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958BE" w14:textId="552E4910" w:rsidR="008D3266" w:rsidRDefault="008D3266" w:rsidP="00693447">
      <w:pPr>
        <w:spacing w:after="0" w:line="240" w:lineRule="auto"/>
      </w:pPr>
      <w:bookmarkStart w:id="0" w:name="_GoBack"/>
      <w:bookmarkEnd w:id="0"/>
    </w:p>
    <w:p w14:paraId="6BB5D50F" w14:textId="4057F3F5" w:rsidR="008D3266" w:rsidRDefault="008D3266" w:rsidP="0069344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326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PRISMA 2020 flow chart for systematic reviews </w:t>
      </w:r>
    </w:p>
    <w:p w14:paraId="3FCE18CF" w14:textId="7936DD6B" w:rsidR="00693447" w:rsidRDefault="001502CF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4CA7992E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rgbClr val="00B0F0"/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" fillcolor="#00b0f0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4F06A2F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00B0F0"/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C32A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" fillcolor="#00b0f0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7C32A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7977DD8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438BE30" w14:textId="11AF375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3FE53385" w14:textId="1D90AC6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7977DD8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438BE30" w14:textId="11AF375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3FE53385" w14:textId="1D90AC6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DE881A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019A87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5DC6B53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DE881A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019A87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5DC6B53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4AC484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1F925F6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ECFA9D6" w14:textId="37781E8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54AC484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1F925F6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37781E8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206D4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206D4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4C233F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C5981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04C233F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C5981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8B80AD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8B80AD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9E7290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79E7290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4338C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4338C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B5015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B5015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E491D4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E491D4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FBFA779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BCC1D36" w14:textId="7913D0F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08990C8" w14:textId="67A7B31D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FBFA779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BCC1D36" w14:textId="7913D0F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08990C8" w14:textId="67A7B31D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0B7DA1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0B7DA1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55354E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54F07D8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DD384C6" w14:textId="76DD690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55354E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54F07D8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DD384C6" w14:textId="76DD690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0587B2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7CA657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0587B2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7CA657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2C67ED8E" w:rsidR="00A306A3" w:rsidRDefault="008D3266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14:paraId="2A112A3E" w14:textId="17B93156" w:rsidR="008D3266" w:rsidRPr="008D3266" w:rsidRDefault="008D3266" w:rsidP="008D3266">
      <w:pPr>
        <w:pStyle w:val="Default"/>
      </w:pPr>
      <w:r>
        <w:t>Source: Adopted from Page et al. [27].</w:t>
      </w:r>
    </w:p>
    <w:sectPr w:rsidR="008D3266" w:rsidRPr="008D3266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6225F" w14:textId="77777777" w:rsidR="00AD7812" w:rsidRDefault="00AD7812" w:rsidP="001502CF">
      <w:pPr>
        <w:spacing w:after="0" w:line="240" w:lineRule="auto"/>
      </w:pPr>
      <w:r>
        <w:separator/>
      </w:r>
    </w:p>
  </w:endnote>
  <w:endnote w:type="continuationSeparator" w:id="0">
    <w:p w14:paraId="300B7DDA" w14:textId="77777777" w:rsidR="00AD7812" w:rsidRDefault="00AD781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6A965" w14:textId="77777777" w:rsidR="00AD7812" w:rsidRDefault="00AD7812" w:rsidP="001502CF">
      <w:pPr>
        <w:spacing w:after="0" w:line="240" w:lineRule="auto"/>
      </w:pPr>
      <w:r>
        <w:separator/>
      </w:r>
    </w:p>
  </w:footnote>
  <w:footnote w:type="continuationSeparator" w:id="0">
    <w:p w14:paraId="4BDB9976" w14:textId="77777777" w:rsidR="00AD7812" w:rsidRDefault="00AD781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B9888" w14:textId="0A642E7C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93447"/>
    <w:rsid w:val="00757902"/>
    <w:rsid w:val="007C32AA"/>
    <w:rsid w:val="00827301"/>
    <w:rsid w:val="00895451"/>
    <w:rsid w:val="008D3266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D7812"/>
    <w:rsid w:val="00AF7587"/>
    <w:rsid w:val="00B1263E"/>
    <w:rsid w:val="00B2226A"/>
    <w:rsid w:val="00B654BD"/>
    <w:rsid w:val="00BF3D13"/>
    <w:rsid w:val="00BF5440"/>
    <w:rsid w:val="00C40C8C"/>
    <w:rsid w:val="00C73533"/>
    <w:rsid w:val="00CC35E6"/>
    <w:rsid w:val="00D070CB"/>
    <w:rsid w:val="00D12A0C"/>
    <w:rsid w:val="00D34653"/>
    <w:rsid w:val="00D41435"/>
    <w:rsid w:val="00D61614"/>
    <w:rsid w:val="00DB1940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45</Characters>
  <Application>Microsoft Office Word</Application>
  <DocSecurity>0</DocSecurity>
  <Lines>7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744616</cp:lastModifiedBy>
  <cp:revision>4</cp:revision>
  <dcterms:created xsi:type="dcterms:W3CDTF">2022-07-25T14:45:00Z</dcterms:created>
  <dcterms:modified xsi:type="dcterms:W3CDTF">2023-11-28T11:09:00Z</dcterms:modified>
</cp:coreProperties>
</file>